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981E0" w14:textId="77777777" w:rsidR="008D6970" w:rsidRPr="00593661" w:rsidRDefault="008D6970" w:rsidP="008D6970">
      <w:pPr>
        <w:tabs>
          <w:tab w:val="left" w:pos="4962"/>
        </w:tabs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593661">
        <w:rPr>
          <w:rFonts w:ascii="Times New Roman" w:hAnsi="Times New Roman" w:cs="Times New Roman" w:hint="eastAsia"/>
          <w:b/>
          <w:bCs/>
          <w:sz w:val="28"/>
          <w:szCs w:val="28"/>
        </w:rPr>
        <w:t>Supplementary information</w:t>
      </w:r>
    </w:p>
    <w:bookmarkStart w:id="0" w:name="_Hlk210892165"/>
    <w:p w14:paraId="6FA843F1" w14:textId="2328161E" w:rsidR="008D6970" w:rsidRPr="001E2795" w:rsidRDefault="008D6970" w:rsidP="008D6970">
      <w:pPr>
        <w:tabs>
          <w:tab w:val="left" w:pos="4962"/>
        </w:tabs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mc:AlternateContent>
          <mc:Choice Requires="wpc">
            <w:drawing>
              <wp:inline distT="0" distB="0" distL="0" distR="0" wp14:anchorId="5E626DD0" wp14:editId="2D013A58">
                <wp:extent cx="4809490" cy="4086860"/>
                <wp:effectExtent l="5080" t="4445" r="14605" b="4445"/>
                <wp:docPr id="2" name="画布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267454661" name="直接箭头连接符 31"/>
                        <wps:cNvCnPr>
                          <a:cxnSpLocks noChangeShapeType="1"/>
                        </wps:cNvCnPr>
                        <wps:spPr bwMode="auto">
                          <a:xfrm>
                            <a:off x="1168400" y="360045"/>
                            <a:ext cx="635" cy="730885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8497B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2648712" name="矩形 73"/>
                        <wps:cNvSpPr>
                          <a:spLocks noChangeArrowheads="1"/>
                        </wps:cNvSpPr>
                        <wps:spPr bwMode="auto">
                          <a:xfrm>
                            <a:off x="63500" y="553085"/>
                            <a:ext cx="683895" cy="360045"/>
                          </a:xfrm>
                          <a:prstGeom prst="rect">
                            <a:avLst/>
                          </a:prstGeom>
                          <a:solidFill>
                            <a:srgbClr val="B4C7E7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A37889" w14:textId="77777777" w:rsidR="008D6970" w:rsidRPr="004B7717" w:rsidRDefault="008D6970" w:rsidP="008D6970">
                              <w:pPr>
                                <w:snapToGrid w:val="0"/>
                                <w:jc w:val="left"/>
                                <w:rPr>
                                  <w:rFonts w:ascii="Arial" w:hAnsi="Arial" w:cs="Arial"/>
                                  <w:kern w:val="16"/>
                                  <w:sz w:val="18"/>
                                  <w:szCs w:val="18"/>
                                </w:rPr>
                              </w:pPr>
                              <w:r w:rsidRPr="004B7717">
                                <w:rPr>
                                  <w:rFonts w:ascii="Arial" w:hAnsi="Arial" w:cs="Arial"/>
                                  <w:kern w:val="16"/>
                                  <w:sz w:val="18"/>
                                  <w:szCs w:val="18"/>
                                </w:rPr>
                                <w:t xml:space="preserve">Excluded (17) </w:t>
                              </w:r>
                              <w:r w:rsidRPr="004B7717">
                                <w:rPr>
                                  <w:rFonts w:ascii="Arial" w:hAnsi="Arial" w:cs="Arial"/>
                                  <w:kern w:val="16"/>
                                  <w:sz w:val="18"/>
                                  <w:szCs w:val="18"/>
                                  <w:vertAlign w:val="superscript"/>
                                </w:rPr>
                                <w:t>#</w:t>
                              </w:r>
                            </w:p>
                            <w:p w14:paraId="5D53DF62" w14:textId="77777777" w:rsidR="008D6970" w:rsidRDefault="008D6970" w:rsidP="008D6970">
                              <w:pPr>
                                <w:rPr>
                                  <w:rFonts w:hint="eastAsia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43302419" name="矩形 74"/>
                        <wps:cNvSpPr>
                          <a:spLocks noChangeArrowheads="1"/>
                        </wps:cNvSpPr>
                        <wps:spPr bwMode="auto">
                          <a:xfrm>
                            <a:off x="597535" y="1085850"/>
                            <a:ext cx="1151890" cy="467995"/>
                          </a:xfrm>
                          <a:prstGeom prst="rect">
                            <a:avLst/>
                          </a:prstGeom>
                          <a:solidFill>
                            <a:srgbClr val="B4C7E7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E42ABD" w14:textId="77777777" w:rsidR="008D6970" w:rsidRPr="00676F16" w:rsidRDefault="008D6970" w:rsidP="008D6970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4B771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Study group (15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131750791" name="矩形 30"/>
                        <wps:cNvSpPr>
                          <a:spLocks noChangeArrowheads="1"/>
                        </wps:cNvSpPr>
                        <wps:spPr bwMode="auto">
                          <a:xfrm>
                            <a:off x="593090" y="8890"/>
                            <a:ext cx="1151890" cy="360045"/>
                          </a:xfrm>
                          <a:prstGeom prst="rect">
                            <a:avLst/>
                          </a:prstGeom>
                          <a:solidFill>
                            <a:srgbClr val="B4C7E7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0F09D5" w14:textId="77777777" w:rsidR="008D6970" w:rsidRPr="00676F16" w:rsidRDefault="008D6970" w:rsidP="008D6970">
                              <w:pPr>
                                <w:snapToGrid w:val="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4B771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170 HTN patient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306452821" name="AutoShape 8"/>
                        <wps:cNvCnPr>
                          <a:cxnSpLocks noChangeShapeType="1"/>
                        </wps:cNvCnPr>
                        <wps:spPr bwMode="auto">
                          <a:xfrm flipH="1">
                            <a:off x="737235" y="732155"/>
                            <a:ext cx="431800" cy="635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8497B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67661582" name="矩形 73"/>
                        <wps:cNvSpPr>
                          <a:spLocks noChangeArrowheads="1"/>
                        </wps:cNvSpPr>
                        <wps:spPr bwMode="auto">
                          <a:xfrm>
                            <a:off x="4038600" y="552450"/>
                            <a:ext cx="683895" cy="360045"/>
                          </a:xfrm>
                          <a:prstGeom prst="rect">
                            <a:avLst/>
                          </a:prstGeom>
                          <a:solidFill>
                            <a:srgbClr val="FBE5D6"/>
                          </a:solidFill>
                          <a:ln w="12700">
                            <a:solidFill>
                              <a:srgbClr val="FBE5D6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218506" w14:textId="77777777" w:rsidR="008D6970" w:rsidRPr="004B7717" w:rsidRDefault="008D6970" w:rsidP="008D6970">
                              <w:pPr>
                                <w:snapToGrid w:val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4B771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Excluded (18) </w:t>
                              </w:r>
                              <w:r w:rsidRPr="004B771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vertAlign w:val="superscript"/>
                                </w:rPr>
                                <w:t>*</w:t>
                              </w:r>
                            </w:p>
                            <w:p w14:paraId="28F8F8E5" w14:textId="77777777" w:rsidR="008D6970" w:rsidRDefault="008D6970" w:rsidP="008D6970">
                              <w:pPr>
                                <w:rPr>
                                  <w:rFonts w:hint="eastAsia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89280999" name="AutoShape 13"/>
                        <wps:cNvCnPr>
                          <a:cxnSpLocks noChangeShapeType="1"/>
                        </wps:cNvCnPr>
                        <wps:spPr bwMode="auto">
                          <a:xfrm>
                            <a:off x="3609340" y="732790"/>
                            <a:ext cx="431800" cy="635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F4B183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9195552" name="AutoShape 15"/>
                        <wps:cNvCnPr>
                          <a:cxnSpLocks noChangeShapeType="1"/>
                        </wps:cNvCnPr>
                        <wps:spPr bwMode="auto">
                          <a:xfrm>
                            <a:off x="1169035" y="1565910"/>
                            <a:ext cx="635" cy="21590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8497B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590087" name="AutoShape 16"/>
                        <wps:cNvCnPr>
                          <a:cxnSpLocks noChangeShapeType="1"/>
                        </wps:cNvCnPr>
                        <wps:spPr bwMode="auto">
                          <a:xfrm>
                            <a:off x="501015" y="1786255"/>
                            <a:ext cx="1332230" cy="635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8497B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66848836" name="矩形 74"/>
                        <wps:cNvSpPr>
                          <a:spLocks noChangeArrowheads="1"/>
                        </wps:cNvSpPr>
                        <wps:spPr bwMode="auto">
                          <a:xfrm>
                            <a:off x="0" y="2026285"/>
                            <a:ext cx="1007745" cy="360045"/>
                          </a:xfrm>
                          <a:prstGeom prst="rect">
                            <a:avLst/>
                          </a:prstGeom>
                          <a:solidFill>
                            <a:srgbClr val="B4C7E7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1D6A01" w14:textId="77777777" w:rsidR="008D6970" w:rsidRPr="004B7717" w:rsidRDefault="008D6970" w:rsidP="008D6970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4B771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Blood sampl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466719109" name="直接箭头连接符 75"/>
                        <wps:cNvCnPr>
                          <a:cxnSpLocks noChangeShapeType="1"/>
                        </wps:cNvCnPr>
                        <wps:spPr bwMode="auto">
                          <a:xfrm>
                            <a:off x="501015" y="1781810"/>
                            <a:ext cx="635" cy="25146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8497B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293377" name="矩形 74"/>
                        <wps:cNvSpPr>
                          <a:spLocks noChangeArrowheads="1"/>
                        </wps:cNvSpPr>
                        <wps:spPr bwMode="auto">
                          <a:xfrm>
                            <a:off x="1327785" y="2026285"/>
                            <a:ext cx="1007745" cy="360045"/>
                          </a:xfrm>
                          <a:prstGeom prst="rect">
                            <a:avLst/>
                          </a:prstGeom>
                          <a:solidFill>
                            <a:srgbClr val="B4C7E7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5831EA" w14:textId="77777777" w:rsidR="008D6970" w:rsidRPr="004B7717" w:rsidRDefault="008D6970" w:rsidP="008D6970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4B771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Fecal sampl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390140653" name="直接箭头连接符 75"/>
                        <wps:cNvCnPr>
                          <a:cxnSpLocks noChangeShapeType="1"/>
                        </wps:cNvCnPr>
                        <wps:spPr bwMode="auto">
                          <a:xfrm>
                            <a:off x="1830705" y="1781810"/>
                            <a:ext cx="635" cy="25146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8497B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7837383" name="矩形 74"/>
                        <wps:cNvSpPr>
                          <a:spLocks noChangeArrowheads="1"/>
                        </wps:cNvSpPr>
                        <wps:spPr bwMode="auto">
                          <a:xfrm>
                            <a:off x="1333500" y="2639060"/>
                            <a:ext cx="1007745" cy="539750"/>
                          </a:xfrm>
                          <a:prstGeom prst="rect">
                            <a:avLst/>
                          </a:prstGeom>
                          <a:solidFill>
                            <a:srgbClr val="B4C7E7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0BCA17" w14:textId="77777777" w:rsidR="008D6970" w:rsidRPr="004B7717" w:rsidRDefault="008D6970" w:rsidP="008D6970">
                              <w:pPr>
                                <w:spacing w:line="240" w:lineRule="exact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4B771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Microbiota, </w:t>
                              </w:r>
                            </w:p>
                            <w:p w14:paraId="0254C427" w14:textId="77777777" w:rsidR="008D6970" w:rsidRPr="004B7717" w:rsidRDefault="008D6970" w:rsidP="008D6970">
                              <w:pPr>
                                <w:spacing w:line="240" w:lineRule="exact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4B771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53 sequenced successfully</w:t>
                              </w:r>
                            </w:p>
                            <w:p w14:paraId="08F5BFF2" w14:textId="77777777" w:rsidR="008D6970" w:rsidRPr="004B7717" w:rsidRDefault="008D6970" w:rsidP="008D6970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</w:p>
                          </w:txbxContent>
                        </wps:txbx>
                        <wps:bodyPr rot="0" vert="horz" wrap="square" lIns="36000" tIns="36000" rIns="36000" bIns="36000" anchor="ctr" anchorCtr="0" upright="1">
                          <a:noAutofit/>
                        </wps:bodyPr>
                      </wps:wsp>
                      <wps:wsp>
                        <wps:cNvPr id="1806749780" name="直接箭头连接符 75"/>
                        <wps:cNvCnPr>
                          <a:cxnSpLocks noChangeShapeType="1"/>
                        </wps:cNvCnPr>
                        <wps:spPr bwMode="auto">
                          <a:xfrm>
                            <a:off x="1831340" y="2387600"/>
                            <a:ext cx="635" cy="25146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8497B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7346533" name="矩形 74"/>
                        <wps:cNvSpPr>
                          <a:spLocks noChangeArrowheads="1"/>
                        </wps:cNvSpPr>
                        <wps:spPr bwMode="auto">
                          <a:xfrm>
                            <a:off x="9525" y="3622040"/>
                            <a:ext cx="4787900" cy="431800"/>
                          </a:xfrm>
                          <a:prstGeom prst="rect">
                            <a:avLst/>
                          </a:prstGeom>
                          <a:solidFill>
                            <a:srgbClr val="C9C9C9"/>
                          </a:solidFill>
                          <a:ln w="12700">
                            <a:solidFill>
                              <a:srgbClr val="C9C9C9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7994FB" w14:textId="77777777" w:rsidR="008D6970" w:rsidRPr="004B7717" w:rsidRDefault="008D6970" w:rsidP="008D6970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4"/>
                                </w:rPr>
                              </w:pPr>
                              <w:r w:rsidRPr="004B7717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Correlation analysis; Comparisons: α and β-diversity indices, biomarkers</w:t>
                              </w:r>
                            </w:p>
                          </w:txbxContent>
                        </wps:txbx>
                        <wps:bodyPr rot="0" vert="horz" wrap="square" lIns="18000" tIns="45" rIns="18000" bIns="45" anchor="ctr" anchorCtr="0" upright="1">
                          <a:noAutofit/>
                        </wps:bodyPr>
                      </wps:wsp>
                      <wps:wsp>
                        <wps:cNvPr id="818905154" name="直接箭头连接符 31"/>
                        <wps:cNvCnPr>
                          <a:cxnSpLocks noChangeShapeType="1"/>
                        </wps:cNvCnPr>
                        <wps:spPr bwMode="auto">
                          <a:xfrm>
                            <a:off x="3604260" y="360045"/>
                            <a:ext cx="635" cy="730885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F4B183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91075265" name="矩形 74"/>
                        <wps:cNvSpPr>
                          <a:spLocks noChangeArrowheads="1"/>
                        </wps:cNvSpPr>
                        <wps:spPr bwMode="auto">
                          <a:xfrm>
                            <a:off x="3027680" y="1094105"/>
                            <a:ext cx="1152525" cy="467995"/>
                          </a:xfrm>
                          <a:prstGeom prst="rect">
                            <a:avLst/>
                          </a:prstGeom>
                          <a:solidFill>
                            <a:srgbClr val="FBE5D6"/>
                          </a:solidFill>
                          <a:ln w="12700">
                            <a:solidFill>
                              <a:srgbClr val="FBE5D6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5BA020" w14:textId="77777777" w:rsidR="008D6970" w:rsidRPr="004B7717" w:rsidRDefault="008D6970" w:rsidP="008D6970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4B771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Control group (5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29065998" name="矩形 30"/>
                        <wps:cNvSpPr>
                          <a:spLocks noChangeArrowheads="1"/>
                        </wps:cNvSpPr>
                        <wps:spPr bwMode="auto">
                          <a:xfrm>
                            <a:off x="3028950" y="8255"/>
                            <a:ext cx="1151890" cy="360045"/>
                          </a:xfrm>
                          <a:prstGeom prst="rect">
                            <a:avLst/>
                          </a:prstGeom>
                          <a:solidFill>
                            <a:srgbClr val="FBE5D6"/>
                          </a:solidFill>
                          <a:ln w="12700">
                            <a:solidFill>
                              <a:srgbClr val="FBE5D6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1665D43" w14:textId="77777777" w:rsidR="008D6970" w:rsidRPr="004B7717" w:rsidRDefault="008D6970" w:rsidP="008D6970">
                              <w:pPr>
                                <w:snapToGrid w:val="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4B771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70 healthy contro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426048614" name="矩形 74"/>
                        <wps:cNvSpPr>
                          <a:spLocks noChangeArrowheads="1"/>
                        </wps:cNvSpPr>
                        <wps:spPr bwMode="auto">
                          <a:xfrm>
                            <a:off x="3760470" y="2639060"/>
                            <a:ext cx="1049020" cy="539750"/>
                          </a:xfrm>
                          <a:prstGeom prst="rect">
                            <a:avLst/>
                          </a:prstGeom>
                          <a:solidFill>
                            <a:srgbClr val="FBE5D6"/>
                          </a:solidFill>
                          <a:ln w="12700">
                            <a:solidFill>
                              <a:srgbClr val="FBE5D6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7598B2" w14:textId="77777777" w:rsidR="008D6970" w:rsidRPr="004B7717" w:rsidRDefault="008D6970" w:rsidP="008D6970">
                              <w:pPr>
                                <w:spacing w:line="240" w:lineRule="exact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4B771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Microbiota, </w:t>
                              </w:r>
                            </w:p>
                            <w:p w14:paraId="586FB3DD" w14:textId="77777777" w:rsidR="008D6970" w:rsidRPr="004B7717" w:rsidRDefault="008D6970" w:rsidP="008D6970">
                              <w:pPr>
                                <w:spacing w:line="240" w:lineRule="exact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4B771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52 sequenced successfully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ctr" anchorCtr="0" upright="1">
                          <a:noAutofit/>
                        </wps:bodyPr>
                      </wps:wsp>
                      <wps:wsp>
                        <wps:cNvPr id="669815994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0" y="2639695"/>
                            <a:ext cx="1007745" cy="539750"/>
                          </a:xfrm>
                          <a:prstGeom prst="rect">
                            <a:avLst/>
                          </a:prstGeom>
                          <a:solidFill>
                            <a:srgbClr val="B4C7E7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66A0AF" w14:textId="77777777" w:rsidR="008D6970" w:rsidRPr="004B7717" w:rsidRDefault="008D6970" w:rsidP="008D6970">
                              <w:pPr>
                                <w:spacing w:line="240" w:lineRule="exact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4B771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Laboratory results and other</w:t>
                              </w:r>
                              <w:r w:rsidRPr="004B7717"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r w:rsidRPr="004B771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clinical indices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ctr" anchorCtr="0" upright="1">
                          <a:noAutofit/>
                        </wps:bodyPr>
                      </wps:wsp>
                      <wps:wsp>
                        <wps:cNvPr id="1387093592" name="直接箭头连接符 75"/>
                        <wps:cNvCnPr>
                          <a:cxnSpLocks noChangeShapeType="1"/>
                        </wps:cNvCnPr>
                        <wps:spPr bwMode="auto">
                          <a:xfrm>
                            <a:off x="504190" y="2387600"/>
                            <a:ext cx="635" cy="25146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8497B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9147648" name="AutoShape 15"/>
                        <wps:cNvCnPr>
                          <a:cxnSpLocks noChangeShapeType="1"/>
                        </wps:cNvCnPr>
                        <wps:spPr bwMode="auto">
                          <a:xfrm>
                            <a:off x="3617595" y="1572260"/>
                            <a:ext cx="635" cy="215265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F8CBA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0191242" name="AutoShape 16"/>
                        <wps:cNvCnPr>
                          <a:cxnSpLocks noChangeShapeType="1"/>
                        </wps:cNvCnPr>
                        <wps:spPr bwMode="auto">
                          <a:xfrm>
                            <a:off x="2949575" y="1791970"/>
                            <a:ext cx="1331595" cy="635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F8CBA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64223562" name="矩形 74"/>
                        <wps:cNvSpPr>
                          <a:spLocks noChangeArrowheads="1"/>
                        </wps:cNvSpPr>
                        <wps:spPr bwMode="auto">
                          <a:xfrm>
                            <a:off x="2449195" y="2032000"/>
                            <a:ext cx="1007110" cy="359410"/>
                          </a:xfrm>
                          <a:prstGeom prst="rect">
                            <a:avLst/>
                          </a:prstGeom>
                          <a:solidFill>
                            <a:srgbClr val="FBE5D6"/>
                          </a:solidFill>
                          <a:ln w="12700">
                            <a:solidFill>
                              <a:srgbClr val="FBE5D6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9D469E" w14:textId="77777777" w:rsidR="008D6970" w:rsidRPr="004B7717" w:rsidRDefault="008D6970" w:rsidP="008D6970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4B771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Blood sampl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12589923" name="直接箭头连接符 75"/>
                        <wps:cNvCnPr>
                          <a:cxnSpLocks noChangeShapeType="1"/>
                        </wps:cNvCnPr>
                        <wps:spPr bwMode="auto">
                          <a:xfrm>
                            <a:off x="2949575" y="1787525"/>
                            <a:ext cx="635" cy="250825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F4B183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29847512" name="矩形 74"/>
                        <wps:cNvSpPr>
                          <a:spLocks noChangeArrowheads="1"/>
                        </wps:cNvSpPr>
                        <wps:spPr bwMode="auto">
                          <a:xfrm>
                            <a:off x="3776345" y="2032000"/>
                            <a:ext cx="1007110" cy="359410"/>
                          </a:xfrm>
                          <a:prstGeom prst="rect">
                            <a:avLst/>
                          </a:prstGeom>
                          <a:solidFill>
                            <a:srgbClr val="FBE5D6"/>
                          </a:solidFill>
                          <a:ln w="12700">
                            <a:solidFill>
                              <a:srgbClr val="FBE5D6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07DCEA" w14:textId="77777777" w:rsidR="008D6970" w:rsidRPr="004B7717" w:rsidRDefault="008D6970" w:rsidP="008D6970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4B771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Fecal sampl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89528761" name="直接箭头连接符 75"/>
                        <wps:cNvCnPr>
                          <a:cxnSpLocks noChangeShapeType="1"/>
                        </wps:cNvCnPr>
                        <wps:spPr bwMode="auto">
                          <a:xfrm>
                            <a:off x="4279265" y="1787525"/>
                            <a:ext cx="635" cy="250825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F4B183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0447975" name="矩形 23"/>
                        <wps:cNvSpPr>
                          <a:spLocks noChangeArrowheads="1"/>
                        </wps:cNvSpPr>
                        <wps:spPr bwMode="auto">
                          <a:xfrm>
                            <a:off x="2456815" y="2646045"/>
                            <a:ext cx="1007110" cy="539115"/>
                          </a:xfrm>
                          <a:prstGeom prst="rect">
                            <a:avLst/>
                          </a:prstGeom>
                          <a:solidFill>
                            <a:srgbClr val="FBE5D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5FF443" w14:textId="77777777" w:rsidR="008D6970" w:rsidRPr="004B7717" w:rsidRDefault="008D6970" w:rsidP="008D6970">
                              <w:pPr>
                                <w:spacing w:line="240" w:lineRule="exact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4B771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Laboratory results and other</w:t>
                              </w:r>
                              <w:r w:rsidRPr="004B7717"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r w:rsidRPr="004B771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clinical indices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ctr" anchorCtr="0" upright="1">
                          <a:noAutofit/>
                        </wps:bodyPr>
                      </wps:wsp>
                      <wps:wsp>
                        <wps:cNvPr id="169458673" name="直接箭头连接符 75"/>
                        <wps:cNvCnPr>
                          <a:cxnSpLocks noChangeShapeType="1"/>
                        </wps:cNvCnPr>
                        <wps:spPr bwMode="auto">
                          <a:xfrm>
                            <a:off x="2949575" y="2399030"/>
                            <a:ext cx="0" cy="25019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F4B183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1321907" name="直接箭头连接符 75"/>
                        <wps:cNvCnPr>
                          <a:cxnSpLocks noChangeShapeType="1"/>
                        </wps:cNvCnPr>
                        <wps:spPr bwMode="auto">
                          <a:xfrm>
                            <a:off x="4302125" y="2399030"/>
                            <a:ext cx="0" cy="249555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F4B183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8097888" name="AutoShape 15"/>
                        <wps:cNvCnPr>
                          <a:cxnSpLocks noChangeShapeType="1"/>
                        </wps:cNvCnPr>
                        <wps:spPr bwMode="auto">
                          <a:xfrm>
                            <a:off x="501015" y="3178810"/>
                            <a:ext cx="0" cy="215265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BFBFB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83117162" name="AutoShape 15"/>
                        <wps:cNvCnPr>
                          <a:cxnSpLocks noChangeShapeType="1"/>
                        </wps:cNvCnPr>
                        <wps:spPr bwMode="auto">
                          <a:xfrm>
                            <a:off x="1852930" y="3178810"/>
                            <a:ext cx="0" cy="215265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BFBFB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005889" name="AutoShape 15"/>
                        <wps:cNvCnPr>
                          <a:cxnSpLocks noChangeShapeType="1"/>
                        </wps:cNvCnPr>
                        <wps:spPr bwMode="auto">
                          <a:xfrm>
                            <a:off x="2965450" y="3178810"/>
                            <a:ext cx="0" cy="21463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BFBFB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7325963" name="AutoShape 15"/>
                        <wps:cNvCnPr>
                          <a:cxnSpLocks noChangeShapeType="1"/>
                        </wps:cNvCnPr>
                        <wps:spPr bwMode="auto">
                          <a:xfrm>
                            <a:off x="4333875" y="3178810"/>
                            <a:ext cx="0" cy="21463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BFBFB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32523794" name="AutoShape 16"/>
                        <wps:cNvCnPr>
                          <a:cxnSpLocks noChangeShapeType="1"/>
                        </wps:cNvCnPr>
                        <wps:spPr bwMode="auto">
                          <a:xfrm flipV="1">
                            <a:off x="501015" y="3384550"/>
                            <a:ext cx="3833495" cy="127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BFBFB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1330386" name="直接箭头连接符 75"/>
                        <wps:cNvCnPr>
                          <a:cxnSpLocks noChangeShapeType="1"/>
                        </wps:cNvCnPr>
                        <wps:spPr bwMode="auto">
                          <a:xfrm>
                            <a:off x="2361565" y="3385185"/>
                            <a:ext cx="0" cy="25019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BFBFBF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E626DD0" id="画布 34" o:spid="_x0000_s1026" editas="canvas" style="width:378.7pt;height:321.8pt;mso-position-horizontal-relative:char;mso-position-vertical-relative:line" coordsize="48094,408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8094;height:40868;visibility:visible;mso-wrap-style:square">
                  <v:fill o:detectmouseclick="t"/>
                  <v:path o:connecttype="none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31" o:spid="_x0000_s1028" type="#_x0000_t32" style="position:absolute;left:11684;top:3600;width:6;height:73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" strokecolor="#8497b0" strokeweight="1pt">
                  <v:stroke endarrow="open"/>
                </v:shape>
                <v:rect id="矩形 73" o:spid="_x0000_s1029" style="position:absolute;left:635;top:5530;width:6838;height:3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" fillcolor="#b4c7e7" stroked="f" strokeweight="1pt">
                  <v:textbox>
                    <w:txbxContent>
                      <w:p w14:paraId="1FA37889" w14:textId="77777777" w:rsidR="008D6970" w:rsidRPr="004B7717" w:rsidRDefault="008D6970" w:rsidP="008D6970">
                        <w:pPr>
                          <w:snapToGrid w:val="0"/>
                          <w:jc w:val="left"/>
                          <w:rPr>
                            <w:rFonts w:ascii="Arial" w:hAnsi="Arial" w:cs="Arial"/>
                            <w:kern w:val="16"/>
                            <w:sz w:val="18"/>
                            <w:szCs w:val="18"/>
                          </w:rPr>
                        </w:pPr>
                        <w:r w:rsidRPr="004B7717">
                          <w:rPr>
                            <w:rFonts w:ascii="Arial" w:hAnsi="Arial" w:cs="Arial"/>
                            <w:kern w:val="16"/>
                            <w:sz w:val="18"/>
                            <w:szCs w:val="18"/>
                          </w:rPr>
                          <w:t xml:space="preserve">Excluded (17) </w:t>
                        </w:r>
                        <w:r w:rsidRPr="004B7717">
                          <w:rPr>
                            <w:rFonts w:ascii="Arial" w:hAnsi="Arial" w:cs="Arial"/>
                            <w:kern w:val="16"/>
                            <w:sz w:val="18"/>
                            <w:szCs w:val="18"/>
                            <w:vertAlign w:val="superscript"/>
                          </w:rPr>
                          <w:t>#</w:t>
                        </w:r>
                      </w:p>
                      <w:p w14:paraId="5D53DF62" w14:textId="77777777" w:rsidR="008D6970" w:rsidRDefault="008D6970" w:rsidP="008D6970">
                        <w:pPr>
                          <w:rPr>
                            <w:rFonts w:hint="eastAsia"/>
                          </w:rPr>
                        </w:pPr>
                      </w:p>
                    </w:txbxContent>
                  </v:textbox>
                </v:rect>
                <v:rect id="矩形 74" o:spid="_x0000_s1030" style="position:absolute;left:5975;top:10858;width:11519;height:4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" fillcolor="#b4c7e7" stroked="f" strokeweight="1pt">
                  <v:textbox>
                    <w:txbxContent>
                      <w:p w14:paraId="20E42ABD" w14:textId="77777777" w:rsidR="008D6970" w:rsidRPr="00676F16" w:rsidRDefault="008D6970" w:rsidP="008D6970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4B771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Study group (153)</w:t>
                        </w:r>
                      </w:p>
                    </w:txbxContent>
                  </v:textbox>
                </v:rect>
                <v:rect id="矩形 30" o:spid="_x0000_s1031" style="position:absolute;left:5930;top:88;width:11519;height:3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" fillcolor="#b4c7e7" stroked="f" strokeweight="1pt">
                  <v:textbox>
                    <w:txbxContent>
                      <w:p w14:paraId="300F09D5" w14:textId="77777777" w:rsidR="008D6970" w:rsidRPr="00676F16" w:rsidRDefault="008D6970" w:rsidP="008D6970">
                        <w:pPr>
                          <w:snapToGrid w:val="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4B771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170 HTN patients </w:t>
                        </w:r>
                      </w:p>
                    </w:txbxContent>
                  </v:textbox>
                </v:rect>
                <v:shape id="AutoShape 8" o:spid="_x0000_s1032" type="#_x0000_t32" style="position:absolute;left:7372;top:7321;width:4318;height: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" strokecolor="#8497b0" strokeweight="1pt">
                  <v:stroke endarrow="block"/>
                </v:shape>
                <v:rect id="矩形 73" o:spid="_x0000_s1033" style="position:absolute;left:40386;top:5524;width:6838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" fillcolor="#fbe5d6" strokecolor="#fbe5d6" strokeweight="1pt">
                  <v:textbox>
                    <w:txbxContent>
                      <w:p w14:paraId="28218506" w14:textId="77777777" w:rsidR="008D6970" w:rsidRPr="004B7717" w:rsidRDefault="008D6970" w:rsidP="008D6970">
                        <w:pPr>
                          <w:snapToGrid w:val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4B771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Excluded (18) </w:t>
                        </w:r>
                        <w:r w:rsidRPr="004B7717">
                          <w:rPr>
                            <w:rFonts w:ascii="Arial" w:hAnsi="Arial" w:cs="Arial"/>
                            <w:sz w:val="18"/>
                            <w:szCs w:val="18"/>
                            <w:vertAlign w:val="superscript"/>
                          </w:rPr>
                          <w:t>*</w:t>
                        </w:r>
                      </w:p>
                      <w:p w14:paraId="28F8F8E5" w14:textId="77777777" w:rsidR="008D6970" w:rsidRDefault="008D6970" w:rsidP="008D6970">
                        <w:pPr>
                          <w:rPr>
                            <w:rFonts w:hint="eastAsia"/>
                          </w:rPr>
                        </w:pPr>
                      </w:p>
                    </w:txbxContent>
                  </v:textbox>
                </v:rect>
                <v:shape id="AutoShape 13" o:spid="_x0000_s1034" type="#_x0000_t32" style="position:absolute;left:36093;top:7327;width:4318;height: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" strokecolor="#f4b183" strokeweight="1pt">
                  <v:stroke endarrow="block"/>
                </v:shape>
                <v:shape id="AutoShape 15" o:spid="_x0000_s1035" type="#_x0000_t32" style="position:absolute;left:11690;top:15659;width:6;height:21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" strokecolor="#8497b0" strokeweight="1pt"/>
                <v:shape id="AutoShape 16" o:spid="_x0000_s1036" type="#_x0000_t32" style="position:absolute;left:5010;top:17862;width:13322;height: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" strokecolor="#8497b0" strokeweight="1pt"/>
                <v:rect id="矩形 74" o:spid="_x0000_s1037" style="position:absolute;top:20262;width:10077;height:3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" fillcolor="#b4c7e7" stroked="f" strokeweight="1pt">
                  <v:textbox>
                    <w:txbxContent>
                      <w:p w14:paraId="7A1D6A01" w14:textId="77777777" w:rsidR="008D6970" w:rsidRPr="004B7717" w:rsidRDefault="008D6970" w:rsidP="008D6970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4B771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Blood samples</w:t>
                        </w:r>
                      </w:p>
                    </w:txbxContent>
                  </v:textbox>
                </v:rect>
                <v:shape id="直接箭头连接符 75" o:spid="_x0000_s1038" type="#_x0000_t32" style="position:absolute;left:5010;top:17818;width:6;height:25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" strokecolor="#8497b0" strokeweight="1pt">
                  <v:stroke endarrow="open"/>
                </v:shape>
                <v:rect id="矩形 74" o:spid="_x0000_s1039" style="position:absolute;left:13277;top:20262;width:10078;height:3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" fillcolor="#b4c7e7" stroked="f" strokeweight="1pt">
                  <v:textbox>
                    <w:txbxContent>
                      <w:p w14:paraId="0E5831EA" w14:textId="77777777" w:rsidR="008D6970" w:rsidRPr="004B7717" w:rsidRDefault="008D6970" w:rsidP="008D6970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4B771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Fecal samples</w:t>
                        </w:r>
                      </w:p>
                    </w:txbxContent>
                  </v:textbox>
                </v:rect>
                <v:shape id="直接箭头连接符 75" o:spid="_x0000_s1040" type="#_x0000_t32" style="position:absolute;left:18307;top:17818;width:6;height:25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" strokecolor="#8497b0" strokeweight="1pt">
                  <v:stroke endarrow="open"/>
                </v:shape>
                <v:rect id="矩形 74" o:spid="_x0000_s1041" style="position:absolute;left:13335;top:26390;width:10077;height:53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" fillcolor="#b4c7e7" stroked="f" strokeweight="1pt">
                  <v:textbox inset="1mm,1mm,1mm,1mm">
                    <w:txbxContent>
                      <w:p w14:paraId="7F0BCA17" w14:textId="77777777" w:rsidR="008D6970" w:rsidRPr="004B7717" w:rsidRDefault="008D6970" w:rsidP="008D6970">
                        <w:pPr>
                          <w:spacing w:line="240" w:lineRule="exact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4B771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Microbiota, </w:t>
                        </w:r>
                      </w:p>
                      <w:p w14:paraId="0254C427" w14:textId="77777777" w:rsidR="008D6970" w:rsidRPr="004B7717" w:rsidRDefault="008D6970" w:rsidP="008D6970">
                        <w:pPr>
                          <w:spacing w:line="240" w:lineRule="exact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4B771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153 sequenced successfully</w:t>
                        </w:r>
                      </w:p>
                      <w:p w14:paraId="08F5BFF2" w14:textId="77777777" w:rsidR="008D6970" w:rsidRPr="004B7717" w:rsidRDefault="008D6970" w:rsidP="008D6970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</w:p>
                    </w:txbxContent>
                  </v:textbox>
                </v:rect>
                <v:shape id="直接箭头连接符 75" o:spid="_x0000_s1042" type="#_x0000_t32" style="position:absolute;left:18313;top:23876;width:6;height:25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" strokecolor="#8497b0" strokeweight="1pt">
                  <v:stroke endarrow="open"/>
                </v:shape>
                <v:rect id="矩形 74" o:spid="_x0000_s1043" style="position:absolute;left:95;top:36220;width:47879;height:4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" fillcolor="#c9c9c9" strokecolor="#c9c9c9" strokeweight="1pt">
                  <v:textbox inset=".5mm,.00125mm,.5mm,.00125mm">
                    <w:txbxContent>
                      <w:p w14:paraId="3B7994FB" w14:textId="77777777" w:rsidR="008D6970" w:rsidRPr="004B7717" w:rsidRDefault="008D6970" w:rsidP="008D6970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4"/>
                          </w:rPr>
                        </w:pPr>
                        <w:r w:rsidRPr="004B7717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Correlation analysis; Comparisons: α and β-diversity indices, biomarkers</w:t>
                        </w:r>
                      </w:p>
                    </w:txbxContent>
                  </v:textbox>
                </v:rect>
                <v:shape id="直接箭头连接符 31" o:spid="_x0000_s1044" type="#_x0000_t32" style="position:absolute;left:36042;top:3600;width:6;height:73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" strokecolor="#f4b183" strokeweight="1pt">
                  <v:stroke endarrow="open"/>
                </v:shape>
                <v:rect id="矩形 74" o:spid="_x0000_s1045" style="position:absolute;left:30276;top:10941;width:11526;height:4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" fillcolor="#fbe5d6" strokecolor="#fbe5d6" strokeweight="1pt">
                  <v:textbox>
                    <w:txbxContent>
                      <w:p w14:paraId="5B5BA020" w14:textId="77777777" w:rsidR="008D6970" w:rsidRPr="004B7717" w:rsidRDefault="008D6970" w:rsidP="008D6970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4B771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Control group (52)</w:t>
                        </w:r>
                      </w:p>
                    </w:txbxContent>
                  </v:textbox>
                </v:rect>
                <v:rect id="矩形 30" o:spid="_x0000_s1046" style="position:absolute;left:30289;top:82;width:11519;height:3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" fillcolor="#fbe5d6" strokecolor="#fbe5d6" strokeweight="1pt">
                  <v:textbox>
                    <w:txbxContent>
                      <w:p w14:paraId="51665D43" w14:textId="77777777" w:rsidR="008D6970" w:rsidRPr="004B7717" w:rsidRDefault="008D6970" w:rsidP="008D6970">
                        <w:pPr>
                          <w:snapToGrid w:val="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4B771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70 healthy controls</w:t>
                        </w:r>
                      </w:p>
                    </w:txbxContent>
                  </v:textbox>
                </v:rect>
                <v:rect id="矩形 74" o:spid="_x0000_s1047" style="position:absolute;left:37604;top:26390;width:10490;height:53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" fillcolor="#fbe5d6" strokecolor="#fbe5d6" strokeweight="1pt">
                  <v:textbox inset="1mm,1mm,1mm,1mm">
                    <w:txbxContent>
                      <w:p w14:paraId="367598B2" w14:textId="77777777" w:rsidR="008D6970" w:rsidRPr="004B7717" w:rsidRDefault="008D6970" w:rsidP="008D6970">
                        <w:pPr>
                          <w:spacing w:line="240" w:lineRule="exact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4B771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Microbiota, </w:t>
                        </w:r>
                      </w:p>
                      <w:p w14:paraId="586FB3DD" w14:textId="77777777" w:rsidR="008D6970" w:rsidRPr="004B7717" w:rsidRDefault="008D6970" w:rsidP="008D6970">
                        <w:pPr>
                          <w:spacing w:line="240" w:lineRule="exact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4B771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52 sequenced successfully</w:t>
                        </w:r>
                      </w:p>
                    </w:txbxContent>
                  </v:textbox>
                </v:rect>
                <v:rect id="Rectangle 24" o:spid="_x0000_s1048" style="position:absolute;top:26396;width:10077;height:53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" fillcolor="#b4c7e7" stroked="f" strokeweight="1pt">
                  <v:textbox inset="1mm,1mm,1mm,1mm">
                    <w:txbxContent>
                      <w:p w14:paraId="4166A0AF" w14:textId="77777777" w:rsidR="008D6970" w:rsidRPr="004B7717" w:rsidRDefault="008D6970" w:rsidP="008D6970">
                        <w:pPr>
                          <w:spacing w:line="240" w:lineRule="exact"/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4B771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Laboratory results and other</w:t>
                        </w:r>
                        <w:r w:rsidRPr="004B7717">
                          <w:rPr>
                            <w:rFonts w:ascii="Arial" w:hAnsi="Arial" w:cs="Arial"/>
                          </w:rPr>
                          <w:t xml:space="preserve"> </w:t>
                        </w:r>
                        <w:r w:rsidRPr="004B771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clinical indices</w:t>
                        </w:r>
                      </w:p>
                    </w:txbxContent>
                  </v:textbox>
                </v:rect>
                <v:shape id="直接箭头连接符 75" o:spid="_x0000_s1049" type="#_x0000_t32" style="position:absolute;left:5041;top:23876;width:7;height:25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" strokecolor="#8497b0" strokeweight="1pt">
                  <v:stroke endarrow="open"/>
                </v:shape>
                <v:shape id="AutoShape 15" o:spid="_x0000_s1050" type="#_x0000_t32" style="position:absolute;left:36175;top:15722;width:7;height:21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" strokecolor="#f8cbad" strokeweight="1pt"/>
                <v:shape id="AutoShape 16" o:spid="_x0000_s1051" type="#_x0000_t32" style="position:absolute;left:29495;top:17919;width:13316;height: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" strokecolor="#f8cbad" strokeweight="1pt"/>
                <v:rect id="矩形 74" o:spid="_x0000_s1052" style="position:absolute;left:24491;top:20320;width:10072;height:35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" fillcolor="#fbe5d6" strokecolor="#fbe5d6" strokeweight="1pt">
                  <v:textbox>
                    <w:txbxContent>
                      <w:p w14:paraId="449D469E" w14:textId="77777777" w:rsidR="008D6970" w:rsidRPr="004B7717" w:rsidRDefault="008D6970" w:rsidP="008D6970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4B771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Blood samples</w:t>
                        </w:r>
                      </w:p>
                    </w:txbxContent>
                  </v:textbox>
                </v:rect>
                <v:shape id="直接箭头连接符 75" o:spid="_x0000_s1053" type="#_x0000_t32" style="position:absolute;left:29495;top:17875;width:7;height:25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" strokecolor="#f4b183" strokeweight="1pt">
                  <v:stroke endarrow="open"/>
                </v:shape>
                <v:rect id="矩形 74" o:spid="_x0000_s1054" style="position:absolute;left:37763;top:20320;width:10071;height:35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" fillcolor="#fbe5d6" strokecolor="#fbe5d6" strokeweight="1pt">
                  <v:textbox>
                    <w:txbxContent>
                      <w:p w14:paraId="1907DCEA" w14:textId="77777777" w:rsidR="008D6970" w:rsidRPr="004B7717" w:rsidRDefault="008D6970" w:rsidP="008D6970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4B771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Fecal samples</w:t>
                        </w:r>
                      </w:p>
                    </w:txbxContent>
                  </v:textbox>
                </v:rect>
                <v:shape id="直接箭头连接符 75" o:spid="_x0000_s1055" type="#_x0000_t32" style="position:absolute;left:42792;top:17875;width:7;height:25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" strokecolor="#f4b183" strokeweight="1pt">
                  <v:stroke endarrow="open"/>
                </v:shape>
                <v:rect id="矩形 23" o:spid="_x0000_s1056" style="position:absolute;left:24568;top:26460;width:10071;height:53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" fillcolor="#fbe5d6" stroked="f" strokeweight="1pt">
                  <v:textbox inset="1mm,1mm,1mm,1mm">
                    <w:txbxContent>
                      <w:p w14:paraId="2B5FF443" w14:textId="77777777" w:rsidR="008D6970" w:rsidRPr="004B7717" w:rsidRDefault="008D6970" w:rsidP="008D6970">
                        <w:pPr>
                          <w:spacing w:line="240" w:lineRule="exact"/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4B771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Laboratory results and other</w:t>
                        </w:r>
                        <w:r w:rsidRPr="004B7717">
                          <w:rPr>
                            <w:rFonts w:ascii="Arial" w:hAnsi="Arial" w:cs="Arial"/>
                          </w:rPr>
                          <w:t xml:space="preserve"> </w:t>
                        </w:r>
                        <w:r w:rsidRPr="004B771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clinical indices</w:t>
                        </w:r>
                      </w:p>
                    </w:txbxContent>
                  </v:textbox>
                </v:rect>
                <v:shape id="直接箭头连接符 75" o:spid="_x0000_s1057" type="#_x0000_t32" style="position:absolute;left:29495;top:23990;width:0;height:25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" strokecolor="#f4b183" strokeweight="1pt">
                  <v:stroke endarrow="open"/>
                </v:shape>
                <v:shape id="直接箭头连接符 75" o:spid="_x0000_s1058" type="#_x0000_t32" style="position:absolute;left:43021;top:23990;width:0;height:24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" strokecolor="#f4b183" strokeweight="1pt">
                  <v:stroke endarrow="open"/>
                </v:shape>
                <v:shape id="AutoShape 15" o:spid="_x0000_s1059" type="#_x0000_t32" style="position:absolute;left:5010;top:31788;width:0;height:21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" strokecolor="#bfbfbf" strokeweight="1pt"/>
                <v:shape id="AutoShape 15" o:spid="_x0000_s1060" type="#_x0000_t32" style="position:absolute;left:18529;top:31788;width:0;height:21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" strokecolor="#bfbfbf" strokeweight="1pt"/>
                <v:shape id="AutoShape 15" o:spid="_x0000_s1061" type="#_x0000_t32" style="position:absolute;left:29654;top:31788;width:0;height:21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" strokecolor="#bfbfbf" strokeweight="1pt"/>
                <v:shape id="AutoShape 15" o:spid="_x0000_s1062" type="#_x0000_t32" style="position:absolute;left:43338;top:31788;width:0;height:21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" strokecolor="#bfbfbf" strokeweight="1pt"/>
                <v:shape id="AutoShape 16" o:spid="_x0000_s1063" type="#_x0000_t32" style="position:absolute;left:5010;top:33845;width:38335;height:1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" strokecolor="#bfbfbf" strokeweight="1pt"/>
                <v:shape id="直接箭头连接符 75" o:spid="_x0000_s1064" type="#_x0000_t32" style="position:absolute;left:23615;top:33851;width:0;height:25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" strokecolor="#bfbfbf" strokeweight="1pt">
                  <v:stroke endarrow="open"/>
                </v:shape>
                <w10:anchorlock/>
              </v:group>
            </w:pict>
          </mc:Fallback>
        </mc:AlternateContent>
      </w:r>
      <w:bookmarkEnd w:id="0"/>
    </w:p>
    <w:p w14:paraId="25435F07" w14:textId="77777777" w:rsidR="008D6970" w:rsidRDefault="008D6970" w:rsidP="008D6970">
      <w:pPr>
        <w:tabs>
          <w:tab w:val="left" w:pos="4962"/>
        </w:tabs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1" w:name="_Hlk210892192"/>
      <w:r w:rsidRPr="00A43EC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A43EC0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A43E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_Hlk30061231"/>
      <w:r w:rsidRPr="00A43EC0">
        <w:rPr>
          <w:rFonts w:ascii="Times New Roman" w:hAnsi="Times New Roman" w:cs="Times New Roman"/>
          <w:kern w:val="16"/>
          <w:sz w:val="24"/>
          <w:szCs w:val="24"/>
        </w:rPr>
        <w:t>Flowchart of the study.</w:t>
      </w:r>
      <w:bookmarkEnd w:id="2"/>
      <w:r w:rsidRPr="00A43EC0">
        <w:rPr>
          <w:rFonts w:ascii="Times New Roman" w:hAnsi="Times New Roman" w:cs="Times New Roman"/>
          <w:kern w:val="16"/>
          <w:sz w:val="24"/>
          <w:szCs w:val="24"/>
        </w:rPr>
        <w:t xml:space="preserve"> </w:t>
      </w:r>
      <w:r w:rsidRPr="00A43EC0">
        <w:rPr>
          <w:rFonts w:ascii="Times New Roman" w:hAnsi="Times New Roman" w:cs="Times New Roman"/>
          <w:kern w:val="16"/>
          <w:sz w:val="24"/>
          <w:szCs w:val="24"/>
          <w:vertAlign w:val="superscript"/>
        </w:rPr>
        <w:t>#</w:t>
      </w:r>
      <w:r w:rsidRPr="00A43EC0">
        <w:rPr>
          <w:rFonts w:ascii="Times New Roman" w:hAnsi="Times New Roman" w:cs="Times New Roman"/>
          <w:kern w:val="16"/>
          <w:sz w:val="24"/>
          <w:szCs w:val="24"/>
        </w:rPr>
        <w:t xml:space="preserve"> </w:t>
      </w:r>
      <w:r w:rsidRPr="00A43EC0">
        <w:rPr>
          <w:rFonts w:ascii="Times New Roman" w:hAnsi="Times New Roman" w:cs="Times New Roman" w:hint="eastAsia"/>
          <w:kern w:val="16"/>
          <w:sz w:val="24"/>
          <w:szCs w:val="24"/>
        </w:rPr>
        <w:t>17</w:t>
      </w:r>
      <w:r w:rsidRPr="00A43EC0">
        <w:rPr>
          <w:rFonts w:ascii="Times New Roman" w:hAnsi="Times New Roman" w:cs="Times New Roman"/>
          <w:kern w:val="16"/>
          <w:sz w:val="24"/>
          <w:szCs w:val="24"/>
        </w:rPr>
        <w:t xml:space="preserve"> HTN patients did not meet the inclusion criteria. </w:t>
      </w:r>
      <w:r w:rsidRPr="00A43EC0">
        <w:rPr>
          <w:rFonts w:ascii="Times New Roman" w:hAnsi="Times New Roman" w:cs="Times New Roman"/>
          <w:kern w:val="16"/>
          <w:sz w:val="24"/>
          <w:szCs w:val="24"/>
          <w:vertAlign w:val="superscript"/>
        </w:rPr>
        <w:t>*</w:t>
      </w:r>
      <w:r w:rsidRPr="00A43EC0">
        <w:rPr>
          <w:rFonts w:ascii="Times New Roman" w:hAnsi="Times New Roman" w:cs="Times New Roman"/>
          <w:kern w:val="16"/>
          <w:sz w:val="24"/>
          <w:szCs w:val="24"/>
        </w:rPr>
        <w:t xml:space="preserve"> </w:t>
      </w:r>
      <w:r w:rsidRPr="00A43EC0">
        <w:rPr>
          <w:rFonts w:ascii="Times New Roman" w:hAnsi="Times New Roman" w:cs="Times New Roman" w:hint="eastAsia"/>
          <w:kern w:val="16"/>
          <w:sz w:val="24"/>
          <w:szCs w:val="24"/>
        </w:rPr>
        <w:t>18</w:t>
      </w:r>
      <w:r w:rsidRPr="00A43EC0">
        <w:rPr>
          <w:rFonts w:ascii="Times New Roman" w:hAnsi="Times New Roman" w:cs="Times New Roman"/>
          <w:kern w:val="16"/>
          <w:sz w:val="24"/>
          <w:szCs w:val="24"/>
        </w:rPr>
        <w:t xml:space="preserve"> healthy controls did not meet the inclusion criteria.</w:t>
      </w:r>
      <w:bookmarkEnd w:id="1"/>
    </w:p>
    <w:p w14:paraId="31C9C1FE" w14:textId="77777777" w:rsidR="0001764B" w:rsidRDefault="0001764B">
      <w:pPr>
        <w:rPr>
          <w:rFonts w:hint="eastAsia"/>
        </w:rPr>
      </w:pPr>
    </w:p>
    <w:sectPr w:rsidR="0001764B" w:rsidSect="008D6970">
      <w:footerReference w:type="default" r:id="rId6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71631D" w14:textId="77777777" w:rsidR="00C608DA" w:rsidRDefault="00C608DA">
      <w:pPr>
        <w:rPr>
          <w:rFonts w:hint="eastAsia"/>
        </w:rPr>
      </w:pPr>
      <w:r>
        <w:separator/>
      </w:r>
    </w:p>
  </w:endnote>
  <w:endnote w:type="continuationSeparator" w:id="0">
    <w:p w14:paraId="091E7084" w14:textId="77777777" w:rsidR="00C608DA" w:rsidRDefault="00C608D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37318690"/>
    </w:sdtPr>
    <w:sdtContent>
      <w:p w14:paraId="24A1475E" w14:textId="77777777" w:rsidR="008D6970" w:rsidRDefault="008D6970">
        <w:pPr>
          <w:pStyle w:val="ae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A3BA0FC" w14:textId="77777777" w:rsidR="008D6970" w:rsidRDefault="008D6970">
    <w:pPr>
      <w:pStyle w:val="ae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DCC358" w14:textId="77777777" w:rsidR="00C608DA" w:rsidRDefault="00C608DA">
      <w:pPr>
        <w:rPr>
          <w:rFonts w:hint="eastAsia"/>
        </w:rPr>
      </w:pPr>
      <w:r>
        <w:separator/>
      </w:r>
    </w:p>
  </w:footnote>
  <w:footnote w:type="continuationSeparator" w:id="0">
    <w:p w14:paraId="6EAA5B31" w14:textId="77777777" w:rsidR="00C608DA" w:rsidRDefault="00C608D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970"/>
    <w:rsid w:val="0001764B"/>
    <w:rsid w:val="00050B97"/>
    <w:rsid w:val="002E2142"/>
    <w:rsid w:val="004A3BFD"/>
    <w:rsid w:val="00584E73"/>
    <w:rsid w:val="008033A1"/>
    <w:rsid w:val="00880BDD"/>
    <w:rsid w:val="008D6970"/>
    <w:rsid w:val="00A43EC0"/>
    <w:rsid w:val="00BA371C"/>
    <w:rsid w:val="00C608DA"/>
    <w:rsid w:val="00EC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87B2E4"/>
  <w15:chartTrackingRefBased/>
  <w15:docId w15:val="{EA4334F2-5A29-4831-8CDC-A518FBB36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6970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8D69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69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69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697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697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697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697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697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697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697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69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69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697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697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D697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69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69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69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69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69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69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69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69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69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69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697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69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697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D6970"/>
    <w:rPr>
      <w:b/>
      <w:bCs/>
      <w:smallCaps/>
      <w:color w:val="2F5496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qFormat/>
    <w:rsid w:val="008D69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8D6970"/>
    <w:rPr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8D6970"/>
  </w:style>
  <w:style w:type="paragraph" w:styleId="af1">
    <w:name w:val="header"/>
    <w:basedOn w:val="a"/>
    <w:link w:val="af2"/>
    <w:uiPriority w:val="99"/>
    <w:unhideWhenUsed/>
    <w:rsid w:val="00A43E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A43E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49</Characters>
  <Application>Microsoft Office Word</Application>
  <DocSecurity>0</DocSecurity>
  <Lines>4</Lines>
  <Paragraphs>2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xin Ling</dc:creator>
  <cp:keywords/>
  <dc:description/>
  <cp:lastModifiedBy>Zongxin Ling</cp:lastModifiedBy>
  <cp:revision>2</cp:revision>
  <dcterms:created xsi:type="dcterms:W3CDTF">2025-11-07T01:40:00Z</dcterms:created>
  <dcterms:modified xsi:type="dcterms:W3CDTF">2025-11-08T04:25:00Z</dcterms:modified>
</cp:coreProperties>
</file>